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72BE95" w14:textId="49C3832D" w:rsidR="000C7BDD" w:rsidRPr="007C2A3B" w:rsidRDefault="000C7BDD" w:rsidP="000C7BD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2A3B">
        <w:rPr>
          <w:rFonts w:ascii="Times New Roman" w:hAnsi="Times New Roman" w:cs="Times New Roman"/>
          <w:b/>
          <w:sz w:val="24"/>
          <w:szCs w:val="24"/>
        </w:rPr>
        <w:t>S</w:t>
      </w:r>
      <w:r w:rsidR="00BB55C7">
        <w:rPr>
          <w:rFonts w:ascii="Times New Roman" w:hAnsi="Times New Roman" w:cs="Times New Roman"/>
          <w:b/>
          <w:sz w:val="24"/>
          <w:szCs w:val="24"/>
        </w:rPr>
        <w:t>3</w:t>
      </w:r>
      <w:r w:rsidRPr="007C2A3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7C2A3B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7C2A3B">
        <w:rPr>
          <w:rFonts w:ascii="Times New Roman" w:hAnsi="Times New Roman" w:cs="Times New Roman"/>
          <w:b/>
          <w:sz w:val="24"/>
          <w:szCs w:val="24"/>
        </w:rPr>
        <w:t xml:space="preserve">rug concentrations in </w:t>
      </w:r>
      <w:r>
        <w:rPr>
          <w:rFonts w:ascii="Times New Roman" w:hAnsi="Times New Roman" w:cs="Times New Roman"/>
          <w:b/>
          <w:sz w:val="24"/>
          <w:szCs w:val="24"/>
        </w:rPr>
        <w:t>rectal fluid samples</w:t>
      </w:r>
      <w:r w:rsidRPr="007C2A3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llected on the day of TDF-FTC-MVC pod-IVR removal</w:t>
      </w:r>
      <w:r w:rsidRPr="007C2A3B">
        <w:rPr>
          <w:rFonts w:ascii="Times New Roman" w:hAnsi="Times New Roman" w:cs="Times New Roman"/>
          <w:b/>
          <w:sz w:val="24"/>
          <w:szCs w:val="24"/>
        </w:rPr>
        <w:t xml:space="preserve"> (six participants); i.e., </w:t>
      </w:r>
      <w:r>
        <w:rPr>
          <w:rFonts w:ascii="Times New Roman" w:hAnsi="Times New Roman" w:cs="Times New Roman"/>
          <w:b/>
          <w:sz w:val="24"/>
          <w:szCs w:val="24"/>
        </w:rPr>
        <w:t>Day 7</w:t>
      </w:r>
      <w:r w:rsidRPr="007C2A3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0C7BDD" w14:paraId="3DAF01AE" w14:textId="77777777" w:rsidTr="00A133A6"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530640EE" w14:textId="77777777" w:rsidR="000C7BDD" w:rsidRPr="00A61381" w:rsidRDefault="000C7BDD" w:rsidP="00A133A6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8015" w:type="dxa"/>
            <w:gridSpan w:val="6"/>
            <w:tcBorders>
              <w:top w:val="single" w:sz="4" w:space="0" w:color="auto"/>
            </w:tcBorders>
            <w:vAlign w:val="center"/>
          </w:tcPr>
          <w:p w14:paraId="31F5CC65" w14:textId="77777777" w:rsidR="000C7BDD" w:rsidRPr="00A61381" w:rsidRDefault="000C7BDD" w:rsidP="00A133A6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Participant ID</w:t>
            </w:r>
          </w:p>
        </w:tc>
      </w:tr>
      <w:tr w:rsidR="00C52B90" w14:paraId="5526ACD9" w14:textId="77777777" w:rsidTr="00C52B90"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DE03285" w14:textId="77777777" w:rsidR="00C52B90" w:rsidRPr="00A61381" w:rsidRDefault="00C52B90" w:rsidP="00C52B9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Analyte</w:t>
            </w:r>
          </w:p>
          <w:p w14:paraId="1CFF0F01" w14:textId="77777777" w:rsidR="00C52B90" w:rsidRPr="00A61381" w:rsidRDefault="00C52B90" w:rsidP="00C52B9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A61381">
              <w:rPr>
                <w:rFonts w:ascii="Times New Roman" w:hAnsi="Times New Roman"/>
                <w:b/>
              </w:rPr>
              <w:t>(ng mg</w:t>
            </w:r>
            <w:r w:rsidRPr="00A61381">
              <w:rPr>
                <w:rFonts w:ascii="Times New Roman" w:hAnsi="Times New Roman"/>
                <w:b/>
                <w:vertAlign w:val="superscript"/>
              </w:rPr>
              <w:t>-1</w:t>
            </w:r>
            <w:r w:rsidRPr="00A6138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FEF6869" w14:textId="4E22A107" w:rsidR="00C52B90" w:rsidRPr="00C52B90" w:rsidRDefault="00C52B90" w:rsidP="00C52B9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52B90">
              <w:rPr>
                <w:rFonts w:ascii="Times New Roman" w:hAnsi="Times New Roman"/>
                <w:b/>
              </w:rPr>
              <w:t>479-08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1E857630" w14:textId="21887897" w:rsidR="00C52B90" w:rsidRPr="00C52B90" w:rsidRDefault="00C52B90" w:rsidP="00C52B9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52B90">
              <w:rPr>
                <w:rFonts w:ascii="Times New Roman" w:hAnsi="Times New Roman"/>
                <w:b/>
              </w:rPr>
              <w:t>479-19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0113D49A" w14:textId="0B86F3AD" w:rsidR="00C52B90" w:rsidRPr="00C52B90" w:rsidRDefault="00C52B90" w:rsidP="00C52B9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52B90">
              <w:rPr>
                <w:rFonts w:ascii="Times New Roman" w:hAnsi="Times New Roman"/>
                <w:b/>
              </w:rPr>
              <w:t>479-28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70CFBE28" w14:textId="533EFDE0" w:rsidR="00C52B90" w:rsidRPr="00C52B90" w:rsidRDefault="00C52B90" w:rsidP="00C52B9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52B90">
              <w:rPr>
                <w:rFonts w:ascii="Times New Roman" w:hAnsi="Times New Roman"/>
                <w:b/>
              </w:rPr>
              <w:t>479-31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CBEF6CC" w14:textId="329E65E6" w:rsidR="00C52B90" w:rsidRPr="00C52B90" w:rsidRDefault="00C52B90" w:rsidP="00C52B9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52B90">
              <w:rPr>
                <w:rFonts w:ascii="Times New Roman" w:hAnsi="Times New Roman"/>
                <w:b/>
              </w:rPr>
              <w:t>479-3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750ED5A2" w14:textId="01B7F523" w:rsidR="00C52B90" w:rsidRPr="00C52B90" w:rsidRDefault="00C52B90" w:rsidP="00C52B9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C52B90">
              <w:rPr>
                <w:rFonts w:ascii="Times New Roman" w:hAnsi="Times New Roman"/>
                <w:b/>
              </w:rPr>
              <w:t>479-38</w:t>
            </w:r>
          </w:p>
        </w:tc>
      </w:tr>
      <w:tr w:rsidR="00C52B90" w14:paraId="20F11C74" w14:textId="77777777" w:rsidTr="000C7BDD"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47C1EA8E" w14:textId="77777777" w:rsidR="00C52B90" w:rsidRPr="00A61381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FV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75502EBC" w14:textId="3400FBF5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  <w:i/>
              </w:rPr>
              <w:t>0.004</w:t>
            </w:r>
            <w:r w:rsidRPr="0010679B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01DEABE" w14:textId="187592DC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  <w:i/>
              </w:rPr>
              <w:t>0.004</w:t>
            </w:r>
            <w:r w:rsidRPr="0010679B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6C34C06" w14:textId="0D3C9AE1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  <w:i/>
              </w:rPr>
              <w:t>0.004</w:t>
            </w:r>
            <w:r w:rsidRPr="0010679B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7D484337" w14:textId="4B30D309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  <w:i/>
              </w:rPr>
              <w:t>0.004</w:t>
            </w:r>
            <w:r w:rsidRPr="0010679B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5847884B" w14:textId="442147F7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</w:rPr>
              <w:t>0.035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B449411" w14:textId="35288E3E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  <w:i/>
              </w:rPr>
              <w:t>0.004</w:t>
            </w:r>
            <w:r w:rsidRPr="0010679B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C52B90" w14:paraId="61D3288C" w14:textId="77777777" w:rsidTr="000C7BDD">
        <w:tc>
          <w:tcPr>
            <w:tcW w:w="1335" w:type="dxa"/>
            <w:vAlign w:val="center"/>
          </w:tcPr>
          <w:p w14:paraId="6072AA51" w14:textId="20F98275" w:rsidR="00C52B90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TC</w:t>
            </w:r>
          </w:p>
        </w:tc>
        <w:tc>
          <w:tcPr>
            <w:tcW w:w="1335" w:type="dxa"/>
          </w:tcPr>
          <w:p w14:paraId="29FCD7D8" w14:textId="167FA6B5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</w:rPr>
              <w:t>0.097</w:t>
            </w:r>
          </w:p>
        </w:tc>
        <w:tc>
          <w:tcPr>
            <w:tcW w:w="1336" w:type="dxa"/>
          </w:tcPr>
          <w:p w14:paraId="63F13AF4" w14:textId="6FE5AA7A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0679B">
              <w:rPr>
                <w:rFonts w:ascii="Times New Roman" w:hAnsi="Times New Roman"/>
                <w:i/>
              </w:rPr>
              <w:t>0.016</w:t>
            </w:r>
            <w:r w:rsidRPr="0010679B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36" w:type="dxa"/>
          </w:tcPr>
          <w:p w14:paraId="386F9967" w14:textId="2777FA23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</w:rPr>
              <w:t>0.249</w:t>
            </w:r>
          </w:p>
        </w:tc>
        <w:tc>
          <w:tcPr>
            <w:tcW w:w="1336" w:type="dxa"/>
          </w:tcPr>
          <w:p w14:paraId="2C5CDA70" w14:textId="3ABCDC2C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  <w:i/>
              </w:rPr>
              <w:t>0.016</w:t>
            </w:r>
            <w:r w:rsidRPr="0010679B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336" w:type="dxa"/>
          </w:tcPr>
          <w:p w14:paraId="0134C240" w14:textId="33F67EB2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</w:rPr>
              <w:t>0.419</w:t>
            </w:r>
          </w:p>
        </w:tc>
        <w:tc>
          <w:tcPr>
            <w:tcW w:w="1336" w:type="dxa"/>
          </w:tcPr>
          <w:p w14:paraId="600CB045" w14:textId="12673654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</w:rPr>
              <w:t>0.117</w:t>
            </w:r>
          </w:p>
        </w:tc>
      </w:tr>
      <w:tr w:rsidR="00C52B90" w14:paraId="6D25816C" w14:textId="77777777" w:rsidTr="000C7BDD"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CDD6488" w14:textId="322E6B38" w:rsidR="00C52B90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VC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34669FCE" w14:textId="7EE93B1D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</w:rPr>
              <w:t>0.653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600D78FA" w14:textId="548DC530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10679B">
              <w:rPr>
                <w:rFonts w:ascii="Times New Roman" w:hAnsi="Times New Roman"/>
              </w:rPr>
              <w:t>0.212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7FE6F22C" w14:textId="5DD2B3CD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</w:rPr>
              <w:t>1.12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9E57CA4" w14:textId="7748B8DA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</w:rPr>
              <w:t>1.031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3EB86C1" w14:textId="3BE88D4A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</w:rPr>
              <w:t>1.73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D9D7887" w14:textId="638120BB" w:rsidR="00C52B90" w:rsidRPr="0010679B" w:rsidRDefault="00C52B90" w:rsidP="00C52B90">
            <w:pPr>
              <w:spacing w:line="480" w:lineRule="auto"/>
              <w:rPr>
                <w:rFonts w:ascii="Times New Roman" w:hAnsi="Times New Roman"/>
              </w:rPr>
            </w:pPr>
            <w:r w:rsidRPr="0010679B">
              <w:rPr>
                <w:rFonts w:ascii="Times New Roman" w:hAnsi="Times New Roman"/>
              </w:rPr>
              <w:t>0.119</w:t>
            </w:r>
          </w:p>
        </w:tc>
      </w:tr>
    </w:tbl>
    <w:p w14:paraId="382D5716" w14:textId="7A71EFA6" w:rsidR="001E7871" w:rsidRDefault="000C7BDD" w:rsidP="009B194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B194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B194A">
        <w:rPr>
          <w:rFonts w:ascii="Times New Roman" w:hAnsi="Times New Roman" w:cs="Times New Roman"/>
          <w:sz w:val="20"/>
          <w:szCs w:val="20"/>
        </w:rPr>
        <w:t>BLQ</w:t>
      </w:r>
      <w:proofErr w:type="spellEnd"/>
      <w:r w:rsidRPr="009B194A">
        <w:rPr>
          <w:rFonts w:ascii="Times New Roman" w:hAnsi="Times New Roman" w:cs="Times New Roman"/>
          <w:sz w:val="20"/>
          <w:szCs w:val="20"/>
        </w:rPr>
        <w:t>; estimated according to equation 1 (see methods)</w:t>
      </w:r>
    </w:p>
    <w:sectPr w:rsidR="001E7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6CC"/>
    <w:rsid w:val="000C7BDD"/>
    <w:rsid w:val="000D16CC"/>
    <w:rsid w:val="0010679B"/>
    <w:rsid w:val="001B1F41"/>
    <w:rsid w:val="001E7871"/>
    <w:rsid w:val="00263038"/>
    <w:rsid w:val="00696E85"/>
    <w:rsid w:val="007C2A3B"/>
    <w:rsid w:val="007C6C9F"/>
    <w:rsid w:val="008D3F5B"/>
    <w:rsid w:val="009520A6"/>
    <w:rsid w:val="009B194A"/>
    <w:rsid w:val="00A55AA7"/>
    <w:rsid w:val="00A61381"/>
    <w:rsid w:val="00BB55C7"/>
    <w:rsid w:val="00C52B90"/>
    <w:rsid w:val="00E12B02"/>
    <w:rsid w:val="00F6511F"/>
    <w:rsid w:val="00F7459E"/>
    <w:rsid w:val="00FA6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9B847"/>
  <w15:chartTrackingRefBased/>
  <w15:docId w15:val="{F5A47F97-0FD9-4957-8E1C-C22C88C4D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rial"/>
    <w:qFormat/>
    <w:rsid w:val="00F7459E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038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58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. Baum</dc:creator>
  <cp:keywords/>
  <dc:description/>
  <cp:lastModifiedBy>Vincent, Kathleen L.</cp:lastModifiedBy>
  <cp:revision>2</cp:revision>
  <dcterms:created xsi:type="dcterms:W3CDTF">2018-08-10T22:06:00Z</dcterms:created>
  <dcterms:modified xsi:type="dcterms:W3CDTF">2018-08-10T22:06:00Z</dcterms:modified>
</cp:coreProperties>
</file>